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BA4839" w14:textId="76621EA3" w:rsidR="009965C9" w:rsidRPr="00A27E71" w:rsidRDefault="00A27E71" w:rsidP="00A27E71">
      <w:pPr>
        <w:jc w:val="center"/>
        <w:rPr>
          <w:rFonts w:ascii="Times New Roman" w:hAnsi="Times New Roman" w:cs="Times New Roman"/>
          <w:sz w:val="24"/>
          <w:szCs w:val="24"/>
        </w:rPr>
      </w:pPr>
      <w:r w:rsidRPr="00A27E7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F522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27E71">
        <w:rPr>
          <w:rFonts w:ascii="Times New Roman" w:hAnsi="Times New Roman" w:cs="Times New Roman"/>
          <w:sz w:val="24"/>
          <w:szCs w:val="24"/>
        </w:rPr>
        <w:t xml:space="preserve">:  Pedigree details of 184 spring wheat genotypes used for GWAS </w:t>
      </w:r>
      <w:r w:rsidR="0053119D">
        <w:rPr>
          <w:rFonts w:ascii="Times New Roman" w:hAnsi="Times New Roman" w:cs="Times New Roman"/>
          <w:sz w:val="24"/>
          <w:szCs w:val="24"/>
        </w:rPr>
        <w:t>of</w:t>
      </w:r>
      <w:r w:rsidRPr="00A27E71">
        <w:rPr>
          <w:rFonts w:ascii="Times New Roman" w:hAnsi="Times New Roman" w:cs="Times New Roman"/>
          <w:sz w:val="24"/>
          <w:szCs w:val="24"/>
        </w:rPr>
        <w:t xml:space="preserve"> Tan spot</w:t>
      </w:r>
    </w:p>
    <w:tbl>
      <w:tblPr>
        <w:tblW w:w="12880" w:type="dxa"/>
        <w:tblLook w:val="04A0" w:firstRow="1" w:lastRow="0" w:firstColumn="1" w:lastColumn="0" w:noHBand="0" w:noVBand="1"/>
      </w:tblPr>
      <w:tblGrid>
        <w:gridCol w:w="960"/>
        <w:gridCol w:w="10926"/>
        <w:gridCol w:w="1243"/>
      </w:tblGrid>
      <w:tr w:rsidR="00A27E71" w:rsidRPr="00A27E71" w14:paraId="72571182" w14:textId="77777777" w:rsidTr="00A27E7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CEFA8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eno ID</w:t>
            </w:r>
          </w:p>
        </w:tc>
        <w:tc>
          <w:tcPr>
            <w:tcW w:w="10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2BD67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edigre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C2D4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rigin</w:t>
            </w:r>
          </w:p>
        </w:tc>
      </w:tr>
      <w:tr w:rsidR="00A27E71" w:rsidRPr="00A27E71" w14:paraId="0BBD4455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7A7E8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1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1368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QUAIU #1/SUP152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1C0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296015D7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32EE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2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BD67E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KIRITATI//HUW234+LR34/PRINIA/3/BAJ #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99F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04A2BEF0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2A2E8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3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09B4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KIRITATI//HUW234+LR34/PRINIA/3/CHONTE/5/PRL/2*PASTOR/4/CHOIX/STAR/3/HE1/3*CNO79//2*SER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3248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5D36FBB6" w14:textId="77777777" w:rsidTr="00A27E71">
        <w:trPr>
          <w:trHeight w:val="54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3BB4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4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5691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ROC_1/AE.SQUARROSA (</w:t>
            </w:r>
            <w:proofErr w:type="gramStart"/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213)//PGO/10/ATTILA</w:t>
            </w:r>
            <w:proofErr w:type="gramEnd"/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*2/9/KT/BAGE//FN/U/3/BZA/4/TRM/5/ALDAN/6/SERI/7/VEE#10/8/OPATA/11/ATTILA*2/PBW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80D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13F40C82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365E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5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8771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J #1*2//ND643/2*WBLL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FEC7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3350CC58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0A68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6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05D1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PAURAQ/4/WHEAR/KUKUNA/3/C80.1/3*BATAVIA//2*WBLL1/5/PAURAQUE #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CDA4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58C1B126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C158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7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39AE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KACHU/BECARD//WBLL1*2/BRAMBLIN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C56E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70D92434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5F4B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8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AFE94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UTUS//KIRITATI/2*TRCH/3/WHEAR/KRONSTAD F20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60A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5D33DB1B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EDAA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9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27D50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J #1*2/TINKIO #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072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47A407E9" w14:textId="77777777" w:rsidTr="00A27E7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9768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10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4B2BE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ROSBILL #1/DANPHE/7/CNDO/R143//ENTE/MEXI_2/3/AEGILOPS SQUARROSA (TAUS)/4/WEAVER/5/2*KAUZ/6/PRL/2*PASTO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087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0820BBFA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05C7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11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7635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PAURAQ/5/KIRITATI/4/2*SERI.1B*2/3/KAUZ*2/BOW//KAUZ/6/PAURAQUE #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1064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518C1541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80BA8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12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421D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SOKOLL/3/PASTOR//HXL7573/2*BAU/5/CROC_1/AE.SQUARROSA (</w:t>
            </w:r>
            <w:proofErr w:type="gramStart"/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205)//BORL95/3/PRL/SARA//TSI/VEE</w:t>
            </w:r>
            <w:proofErr w:type="gramEnd"/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#5/4/FRET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3D7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48F49C01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84C7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13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3A0948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KENYA SUNBIRD/2*KACHU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F4C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6AB4D542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1B0E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14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D306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KIRITATI//HUW234+LR34/PRINIA/3/FRANCOLIN #1/4/BAJ #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34E4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45C92ABC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63B4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15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D587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TOB/ERA//TOB/CNO67/3/PLO/4/VEE#5/5/KAUZ/6/FRET2/7/VORB/8/MILAN/KAUZ//DHARWAR DRY/3/BAV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73A6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2097E255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93E8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16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148F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KIRITATI//2*PRL/2*PASTOR/3/CHONTE/5/PRL/2*PASTOR/4/CHOIX/STAR/3/HE1/3*CNO79//2*SER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155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1AD52EDD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2990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17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5FD6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FRET2*2/BRAMBLING//KIRITATI/2*TRCH/3/FRET2/TUKURU//FRET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700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74D2E6C1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3983E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18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4791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KIRITATI//HUW234+LR34/PRINIA/3/CHONTE/5/PRL/2*PASTOR/4/CHOIX/STAR/3/HE1/3*CNO79//2*SERI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1C14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125B0831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B82D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19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7F86E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SUP152/FRNCL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6AE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6E8FF670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5FA18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20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850B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VIS/3/ATTILA/BAV92//PASTOR/5/CROC_1/AE.SQUARROSA (</w:t>
            </w:r>
            <w:proofErr w:type="gramStart"/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205)//BORL95/3/PRL/SARA//TSI/VEE</w:t>
            </w:r>
            <w:proofErr w:type="gramEnd"/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#5/4/FRET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9EA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77ED1B5F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E223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21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4929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D643/2*WBLL1//VILLA JUAREZ F20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A48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7F27E519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FFDA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22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3457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QUAIU #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BBF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636AA931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CEA84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23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D9C4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FRANCOLIN #1/CHONTE//FRNCL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015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3398E7A0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9B24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24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99387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TAM200/PASTOR//TOBA97/3/FRNCLN/4/WHEAR//2*PRL/2*PASTO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894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5B2E657C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AB5C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CIM-25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B4B5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FRANCOLIN #1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F74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3067FB21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81CF7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26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BFE2E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VEE/MJI//2*TUI/3/PASTOR/4/BERKUT/5/BAV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0B5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418AD03B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9DCB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27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4DCAE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DANPHE/PAURAQUE #1//MUNAL #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B948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7FDBA1B5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32F7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28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FCAE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J #1*2/KISKADEE #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08D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6AECC856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78907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29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09728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SHATABD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833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38E78EE5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E8DC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30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1823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IJO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C5B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2B458CE3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1B9B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31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D6E4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ATTILA/BAV92//PASTOR/3/ATTILA*2/PBW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7AD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3A864899" w14:textId="77777777" w:rsidTr="00A27E7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AAC1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32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E7EC9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WHEAR/KUKUNA/3/C80.1/3*BATAVIA//2*WBLL1/4/T.DICOCCON PI94625/AE.SQUARROSA (</w:t>
            </w:r>
            <w:proofErr w:type="gramStart"/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372)//SHA4/CHIL/5/WHEAR/KUKUNA/3/C80.1/3</w:t>
            </w:r>
            <w:proofErr w:type="gramEnd"/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*BATAVIA//2*WBLL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D2E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0B9D306B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BF24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33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A0EF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TEPOCA T 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FC84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67F0D057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731E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34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1DA6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ILA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AFA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2FCE4405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593A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35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EB67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ORLAUG100 F20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385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041FE92D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42D97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36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5AF0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ROELFS F20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849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46FD209E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11AC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37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DC778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SUP152/BAJ #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2BB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6455853F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92C4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38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83B82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ATTIL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1B8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02DCBD2B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5AA1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39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BE76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VOROBE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8EE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69088332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1CE6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40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7E63E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ILAN/MUNI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921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3D24EAC0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E110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41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FFD05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FRANCOLIN #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BC0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6F9399F2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EA6E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42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66065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SUPER 1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45A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01E2F80D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5C59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43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8E77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KACHU #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F5B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7312F8A9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2C64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44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DEE3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UTUS #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4D3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78D7615B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A5D8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45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236A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ATTILA*2/PBW65//WBLL1*2/TUKURU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196E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2923DA71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EDC7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46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BA29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ECARD/KACHU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002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0DCB1E04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FDC78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47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9CE8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J #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2A6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41BDF596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B313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48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B891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FRNCLN/ROLF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BC4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7F6A43B2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34B84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49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4E07E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AC/TH.AC//3*PVN/3/MIRLO/BUC/4/2*PASTOR/5/KACHU/6/KACHU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1DE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1718A58C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3F6D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50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103E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FRNCLN*2/TECUE #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6314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5B533826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3B6F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51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DEF2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UTUS*2/AKUR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70F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7481903C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DFF2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52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1F327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KACHU/BECARD//WBLL1*2/BRAMBLING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E84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21A97F81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74BD4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CIM-53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4CB9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KAUZ/PASTOR//PBW343/3/KIRITATI/4/FRNCL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8BC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78815CD0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D376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54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3457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QUAIU #1/SUP1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67A7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51ED01F5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28E07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55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F5CC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SUP152/FRNCLN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83D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029C0913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103F4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56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159FE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FRNCLN/3/ND643//2*PRL/2*PASTOR/4/FRANCOLIN #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418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58FE8427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4C02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57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C25A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SWSR22T.B./2*BLOUK #1//WBLL1*2/KURUKU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832E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6A9B799A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0C388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58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9F97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FRANCOLIN #1*2//ND643/2*WBLL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575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529964A4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4FB9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59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847FE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DANPHE/2*BAJ #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EB8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17E76472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6CAEE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60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4071E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J #1*2/BECAR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F10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58E4D96B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51BE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61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CCA2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J #1*2/5/SW89.5277/BORL95//SKAUZ/3/PRL/2*PASTOR/4/HEILO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2F5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737A201B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5B10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62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5BE4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FRANCOLIN #1/BAJ #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588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32631EF6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EA47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63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76DF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J #1/3/TRCH/SRTU//KACHU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CB04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75537DE0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79A4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64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6B0F7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PBW343*2/KUKUNA//PBW343*2/KUKUNA/3/2*BAJ #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FAC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53247E95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0EA6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65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CED7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J #1/5/ATTILA/3*BCN//BAV92/3/TILHI/4/SHA7/VEE#5//ARIV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169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47834076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90607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66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90398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J #1/3/TRCH/SRTU//KACHU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E23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3C4931F5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CC3D7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67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1C1D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SUP152/3/INQALAB 91*2/TUKURU//WHEA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5E118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3FB19741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E4E7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68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5B3A7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SUP152/3/TRCH/SRTU//KACHU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E7E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659B5828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45D67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69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FED9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ATTILA*2/PBW65//KACHU/3/UP2338*2/KKTS*2//YANA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9EE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69D16529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1F3B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70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06124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KSW/SAUAL//SAUAL/3/BORL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86D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3F9A69E7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2BB6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71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CFCC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KFA/2*KACHU/3/ATTILA*2/PBW65//MURG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DA6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7D90FBD4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DA8B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72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F7B7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ATTILA*2/PBW65*2//KACHU/3/TRCH/HUIRIVIS #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09B4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4F9064E8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9F21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73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A5DB7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ORL14//KFA/2*KACHU-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EFC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5118A482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BFA5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74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092B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ORL14//KFA/2*KACHU-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0A3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300EE891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BFD9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75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EC9F6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ORL14//KFA/2*KACHU-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6E4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7B9E7719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CCF8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76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33BF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ORL14//KFA/2*KACHU-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956E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3DAFF852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BE7A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77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1D48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KACHU/KIRITATI//BORL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B62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58D28AD9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628D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78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8E1A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KSW/SAUAL//SAUAL/3/BORL14-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68B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530B34EA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59A8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79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A5CB8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KSW/SAUAL//SAUAL/3/BORL14-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443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19DBB9DC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9CD6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80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A8EF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KSW/SAUAL//SAUAL/3/BORL14-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4E6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03FF8994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5EAB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81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B28E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KSW/SAUAL//SAUAL/3/BORL14-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1FD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244E472A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DA4E4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CIM-82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BAC8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ORL93320/ER2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678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5D81C9E0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CD4A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83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7B017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SW91.4903/3/URES/BOW//OPATA/4/SW94.153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218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482E5C9A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A790E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84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2F06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ON/TAN//ROMO96/3/METSO/4/FINS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1228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1CC60FD9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3522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85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312E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UU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3FD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564CABBD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AAB28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86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507A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PFAU/WEAVER*2/3/WEAVER/ESDA//BORL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8D1E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2D9E420B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54474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87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00B5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SW8488*2/KURUKU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72A7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62CA6035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85D84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88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8494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FINSI/METSO-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D93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1B93089A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9BEE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89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C674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FINSI/METSO-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CDD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0BC7B1E5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DBEB4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90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9F98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FINSI/METSO-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6684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368D0EC3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04CC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91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F073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V92//IRENA/KAUZ/3/HUIT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083E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2FAFBD6F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C195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92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4276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GONDO//BAU/MILAN/3/PASTO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27E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5A1FBC71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3101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93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DD24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ATTILA/3*BCN//BAV92/3/TILH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819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11756076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D254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94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CC42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KACHU #1-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DDF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415E2E45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256A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95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2F897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TEG/MIAN YANG 20//CHUM18/5*BC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B457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1130D4CA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1DD8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96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CD41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JWS 17/7/IAS58/4/KAL/BB//CJ71/3/ALD/5/CNR/6/THB/CEP7780/8/FINS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6CB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4152470D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000F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IM-97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26E7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ILAN/ARA90//TNMU/TU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4198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</w:tr>
      <w:tr w:rsidR="00A27E71" w:rsidRPr="00A27E71" w14:paraId="5835F639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C879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GD-1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6AFC88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PRODI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C23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ngladesh</w:t>
            </w:r>
          </w:p>
        </w:tc>
      </w:tr>
      <w:tr w:rsidR="00A27E71" w:rsidRPr="00A27E71" w14:paraId="36E32B99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3C9A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GD-2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C5A3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RI GOM 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F46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ngladesh</w:t>
            </w:r>
          </w:p>
        </w:tc>
      </w:tr>
      <w:tr w:rsidR="00A27E71" w:rsidRPr="00A27E71" w14:paraId="41098296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C630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GD-3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0B4B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RI GOM 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1698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ngladesh</w:t>
            </w:r>
          </w:p>
        </w:tc>
      </w:tr>
      <w:tr w:rsidR="00A27E71" w:rsidRPr="00A27E71" w14:paraId="12CE82BB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38544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GD-4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C543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RI GOM 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01D8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ngladesh</w:t>
            </w:r>
          </w:p>
        </w:tc>
      </w:tr>
      <w:tr w:rsidR="00A27E71" w:rsidRPr="00A27E71" w14:paraId="669E59AE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9E97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GD-5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D8604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RI GOM 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2BD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ngladesh</w:t>
            </w:r>
          </w:p>
        </w:tc>
      </w:tr>
      <w:tr w:rsidR="00A27E71" w:rsidRPr="00A27E71" w14:paraId="6F69B53E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36258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GD-6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0A6A8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RI GOM 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48F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ngladesh</w:t>
            </w:r>
          </w:p>
        </w:tc>
      </w:tr>
      <w:tr w:rsidR="00A27E71" w:rsidRPr="00A27E71" w14:paraId="0467911D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B0E5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GD-7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424BD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W-11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4DD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ngladesh</w:t>
            </w:r>
          </w:p>
        </w:tc>
      </w:tr>
      <w:tr w:rsidR="00A27E71" w:rsidRPr="00A27E71" w14:paraId="06A0FE7D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6C9F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GD-8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E1C8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W-11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828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ngladesh</w:t>
            </w:r>
          </w:p>
        </w:tc>
      </w:tr>
      <w:tr w:rsidR="00A27E71" w:rsidRPr="00A27E71" w14:paraId="25DBF046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FB08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GD-9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481A4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W-11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2C7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ngladesh</w:t>
            </w:r>
          </w:p>
        </w:tc>
      </w:tr>
      <w:tr w:rsidR="00A27E71" w:rsidRPr="00A27E71" w14:paraId="613EEEFD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D85A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GD-10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BF69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W-12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997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ngladesh</w:t>
            </w:r>
          </w:p>
        </w:tc>
      </w:tr>
      <w:tr w:rsidR="00A27E71" w:rsidRPr="00A27E71" w14:paraId="05560CD9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33B0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GD-11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D9A3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W-12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51A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ngladesh</w:t>
            </w:r>
          </w:p>
        </w:tc>
      </w:tr>
      <w:tr w:rsidR="00A27E71" w:rsidRPr="00A27E71" w14:paraId="7E02DC62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7958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GD-12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F6A4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W-12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F027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ngladesh</w:t>
            </w:r>
          </w:p>
        </w:tc>
      </w:tr>
      <w:tr w:rsidR="00A27E71" w:rsidRPr="00A27E71" w14:paraId="1804F18D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DA21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GD-13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074B8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W-12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964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ngladesh</w:t>
            </w:r>
          </w:p>
        </w:tc>
      </w:tr>
      <w:tr w:rsidR="00A27E71" w:rsidRPr="00A27E71" w14:paraId="48685534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35F27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BGD-14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6261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W-12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592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ngladesh</w:t>
            </w:r>
          </w:p>
        </w:tc>
      </w:tr>
      <w:tr w:rsidR="00A27E71" w:rsidRPr="00A27E71" w14:paraId="203876B5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97C4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GD-15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1F8E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W-12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7D7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ngladesh</w:t>
            </w:r>
          </w:p>
        </w:tc>
      </w:tr>
      <w:tr w:rsidR="00A27E71" w:rsidRPr="00A27E71" w14:paraId="6E95BE6F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EB8E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GD-16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7728E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W-12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740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ngladesh</w:t>
            </w:r>
          </w:p>
        </w:tc>
      </w:tr>
      <w:tr w:rsidR="00A27E71" w:rsidRPr="00A27E71" w14:paraId="327B535F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78C8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GD-17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60528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W-12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B6A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ngladesh</w:t>
            </w:r>
          </w:p>
        </w:tc>
      </w:tr>
      <w:tr w:rsidR="00A27E71" w:rsidRPr="00A27E71" w14:paraId="5933E60B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A3A47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GD-18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A9CA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W-12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350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ngladesh</w:t>
            </w:r>
          </w:p>
        </w:tc>
      </w:tr>
      <w:tr w:rsidR="00A27E71" w:rsidRPr="00A27E71" w14:paraId="292349F1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D1D0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GD-19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0222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SOKOLL/ROLF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5FB4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angladesh</w:t>
            </w:r>
          </w:p>
        </w:tc>
      </w:tr>
      <w:tr w:rsidR="00A27E71" w:rsidRPr="00A27E71" w14:paraId="1BB5795A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87C5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1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5FA2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HD 29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A17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2551E0E4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D410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2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52A8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DBW 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17C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78F41568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D50E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3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4E7E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HD 30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A30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43564AA0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631E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4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4BC17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DBW 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840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1AB54577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9B18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5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9CFE0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HD 30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5F4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10F67935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69B9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6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B633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HD 30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344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6A2DD788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4A6C4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7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E961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PBW 6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48A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7F576782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26FB8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8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4D497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WH 10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6A5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6E934B21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AEE5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9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78E0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WH 10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678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7EB03436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62DD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10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89C7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WH 11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7C0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36F87058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FF38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11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D675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WH 11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64E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0E2E37DB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AC0E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12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81F9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WH 11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8F17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7530925B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17F8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13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58BD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HD 31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D3B4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1144BAB0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B917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14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844FE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K 13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980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5105766E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A998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15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F99BE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C 3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EA7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368F0E55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D3C9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16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29620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DBW 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F70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39B7DF28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5909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17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9F104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HD27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E458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3A5DD256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8DD8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18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7F96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HD 28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EC4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425313F8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B05F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19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0643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AGHA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690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662C1B6E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1EB5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20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1D03D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K 03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86F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3098435E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53968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21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81A9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K10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8AC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5CFA875A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D2F9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22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851EE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HI 87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04A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45852A85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772F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23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3585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HD 47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A6F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085527EF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D139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IND-24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5A1E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HI 84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2C8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4D4B76FF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9B1D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25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8AA4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HI 87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199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26C9491C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1021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26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AAE1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PO 12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3C0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3E465D58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680F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27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ECD6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ACS 39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1AA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3440497A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7BE0E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28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2E4B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HI 16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50B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505C3DB0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FA97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29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5BD9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AKDW 2997-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E3A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66775B54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75A9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30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1BEC0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DBW 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F01E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5D512A63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79AB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31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6C887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HD 29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B46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7EB09201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3F6C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32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DF4F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ACS 62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CA67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1142941F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E203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33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7589E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MACS 64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6F6E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1C626739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935D7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34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3450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I 54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37A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48CD755A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EA4B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35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0C98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IAW 14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4457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577D07E0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BDCE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36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76B2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IAW 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5B49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480FD0EB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4029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37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5284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IDW 2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5E0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607029FC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EAA34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38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456C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RAJ 40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A12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53FC1F9B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79A1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39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E38C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UAS 4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B90E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71A3E03A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56F2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-40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4F51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UAS 4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64B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</w:tr>
      <w:tr w:rsidR="00A27E71" w:rsidRPr="00A27E71" w14:paraId="73B39EF4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DF4C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PL-1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52D5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HRIKUT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7C4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epal</w:t>
            </w:r>
          </w:p>
        </w:tc>
      </w:tr>
      <w:tr w:rsidR="00A27E71" w:rsidRPr="00A27E71" w14:paraId="4920AC5B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5F2A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PL-2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A957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GAUTA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8A7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epal</w:t>
            </w:r>
          </w:p>
        </w:tc>
      </w:tr>
      <w:tr w:rsidR="00A27E71" w:rsidRPr="00A27E71" w14:paraId="33A10196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0F09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PL-3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A4F9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WK12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DD9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epal</w:t>
            </w:r>
          </w:p>
        </w:tc>
      </w:tr>
      <w:tr w:rsidR="00A27E71" w:rsidRPr="00A27E71" w14:paraId="578797CF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6AA8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PL-4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8475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ADITY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E59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epal</w:t>
            </w:r>
          </w:p>
        </w:tc>
      </w:tr>
      <w:tr w:rsidR="00A27E71" w:rsidRPr="00A27E71" w14:paraId="3DE37C87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7B984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PL-5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4C43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VIJA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1B7E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epal</w:t>
            </w:r>
          </w:p>
        </w:tc>
      </w:tr>
      <w:tr w:rsidR="00A27E71" w:rsidRPr="00A27E71" w14:paraId="2FDF7A81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D130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PL-6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F87B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DHAWALAGIR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B28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epal</w:t>
            </w:r>
          </w:p>
        </w:tc>
      </w:tr>
      <w:tr w:rsidR="00A27E71" w:rsidRPr="00A27E71" w14:paraId="29C1F760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B720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PL-7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1E46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L 36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6BA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epal</w:t>
            </w:r>
          </w:p>
        </w:tc>
      </w:tr>
      <w:tr w:rsidR="00A27E71" w:rsidRPr="00A27E71" w14:paraId="4C78E33E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BE95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PL-8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311F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L36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BB8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epal</w:t>
            </w:r>
          </w:p>
        </w:tc>
      </w:tr>
      <w:tr w:rsidR="00A27E71" w:rsidRPr="00A27E71" w14:paraId="240B472F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2A54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PL-9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7A7F6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L43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CB7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epal</w:t>
            </w:r>
          </w:p>
        </w:tc>
      </w:tr>
      <w:tr w:rsidR="00A27E71" w:rsidRPr="00A27E71" w14:paraId="321DC8F6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69D54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PL-10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E95C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L44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D8B7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epal</w:t>
            </w:r>
          </w:p>
        </w:tc>
      </w:tr>
      <w:tr w:rsidR="00A27E71" w:rsidRPr="00A27E71" w14:paraId="52A7240A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34F1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PL-11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E41B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L47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7FF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epal</w:t>
            </w:r>
          </w:p>
        </w:tc>
      </w:tr>
      <w:tr w:rsidR="00A27E71" w:rsidRPr="00A27E71" w14:paraId="2760FD29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E7BA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PL-12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9D43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L47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034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epal</w:t>
            </w:r>
          </w:p>
        </w:tc>
      </w:tr>
      <w:tr w:rsidR="00A27E71" w:rsidRPr="00A27E71" w14:paraId="55B06CB4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CC81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NPL-13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F5DF8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L 44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BDA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epal</w:t>
            </w:r>
          </w:p>
        </w:tc>
      </w:tr>
      <w:tr w:rsidR="00A27E71" w:rsidRPr="00A27E71" w14:paraId="3BBB265B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71D77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PL-14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24388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L46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A86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epal</w:t>
            </w:r>
          </w:p>
        </w:tc>
      </w:tr>
      <w:tr w:rsidR="00A27E71" w:rsidRPr="00A27E71" w14:paraId="763AD100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B32D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PL-15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A74B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L46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628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epal</w:t>
            </w:r>
          </w:p>
        </w:tc>
      </w:tr>
      <w:tr w:rsidR="00A27E71" w:rsidRPr="00A27E71" w14:paraId="754F4BBC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0F10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PL-16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B4F1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BL46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06DE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epal</w:t>
            </w:r>
          </w:p>
        </w:tc>
      </w:tr>
      <w:tr w:rsidR="00A27E71" w:rsidRPr="00A27E71" w14:paraId="11B281EF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96A5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PL-17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2C11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L11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4016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epal</w:t>
            </w:r>
          </w:p>
        </w:tc>
      </w:tr>
      <w:tr w:rsidR="00A27E71" w:rsidRPr="00A27E71" w14:paraId="2CAD9FF8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F5D8F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PL-18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4DF1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L12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1CC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epal</w:t>
            </w:r>
          </w:p>
        </w:tc>
      </w:tr>
      <w:tr w:rsidR="00A27E71" w:rsidRPr="00A27E71" w14:paraId="774A2590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EA91D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PL-19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0A83F8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L12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910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epal</w:t>
            </w:r>
          </w:p>
        </w:tc>
      </w:tr>
      <w:tr w:rsidR="00A27E71" w:rsidRPr="00A27E71" w14:paraId="5D04B260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00BF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PL-20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79F95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L12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C80E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epal</w:t>
            </w:r>
          </w:p>
        </w:tc>
      </w:tr>
      <w:tr w:rsidR="00A27E71" w:rsidRPr="00A27E71" w14:paraId="123377AF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BFF4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PL-21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DA1B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L11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79B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epal</w:t>
            </w:r>
          </w:p>
        </w:tc>
      </w:tr>
      <w:tr w:rsidR="00A27E71" w:rsidRPr="00A27E71" w14:paraId="29A22232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33C21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PL-22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6A9B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L12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72C8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epal</w:t>
            </w:r>
          </w:p>
        </w:tc>
      </w:tr>
      <w:tr w:rsidR="00A27E71" w:rsidRPr="00A27E71" w14:paraId="04F780DE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6B334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PL-23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59FF7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L12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AAE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epal</w:t>
            </w:r>
          </w:p>
        </w:tc>
      </w:tr>
      <w:tr w:rsidR="00A27E71" w:rsidRPr="00A27E71" w14:paraId="01E5E556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77E6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PL-24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9AA6E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WK24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3CD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epal</w:t>
            </w:r>
          </w:p>
        </w:tc>
      </w:tr>
      <w:tr w:rsidR="00A27E71" w:rsidRPr="00A27E71" w14:paraId="2B7BF2CC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BCBB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PL-25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2142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WK23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45BB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epal</w:t>
            </w:r>
          </w:p>
        </w:tc>
      </w:tr>
      <w:tr w:rsidR="00A27E71" w:rsidRPr="00A27E71" w14:paraId="3D1A414F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E4A1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PL-26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DF16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WK21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14F2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epal</w:t>
            </w:r>
          </w:p>
        </w:tc>
      </w:tr>
      <w:tr w:rsidR="00A27E71" w:rsidRPr="00A27E71" w14:paraId="1AC67D91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852C9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PL-27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CAFC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WK22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4493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epal</w:t>
            </w:r>
          </w:p>
        </w:tc>
      </w:tr>
      <w:tr w:rsidR="00A27E71" w:rsidRPr="00A27E71" w14:paraId="4AB63FB6" w14:textId="77777777" w:rsidTr="00A27E7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BE610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PL-28</w:t>
            </w:r>
          </w:p>
        </w:tc>
        <w:tc>
          <w:tcPr>
            <w:tcW w:w="10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5CB1A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WK23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95BC" w14:textId="77777777" w:rsidR="00A27E71" w:rsidRPr="00A27E71" w:rsidRDefault="00A27E71" w:rsidP="00A27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27E71">
              <w:rPr>
                <w:rFonts w:ascii="Calibri" w:eastAsia="Times New Roman" w:hAnsi="Calibri" w:cs="Calibri"/>
                <w:color w:val="000000"/>
                <w:lang w:val="en-US"/>
              </w:rPr>
              <w:t>Nepal</w:t>
            </w:r>
          </w:p>
        </w:tc>
      </w:tr>
    </w:tbl>
    <w:p w14:paraId="35D7537D" w14:textId="77777777" w:rsidR="00A27E71" w:rsidRDefault="00A27E71"/>
    <w:sectPr w:rsidR="00A27E71" w:rsidSect="00A27E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B71"/>
    <w:rsid w:val="0053119D"/>
    <w:rsid w:val="005F522B"/>
    <w:rsid w:val="00710B71"/>
    <w:rsid w:val="009965C9"/>
    <w:rsid w:val="00A2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A94D5"/>
  <w15:chartTrackingRefBased/>
  <w15:docId w15:val="{435F5D20-56FF-4A03-B6F8-C39C805A7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7E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E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021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015</Words>
  <Characters>5790</Characters>
  <Application>Microsoft Office Word</Application>
  <DocSecurity>0</DocSecurity>
  <Lines>48</Lines>
  <Paragraphs>13</Paragraphs>
  <ScaleCrop>false</ScaleCrop>
  <Company/>
  <LinksUpToDate>false</LinksUpToDate>
  <CharactersWithSpaces>6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k Bhoyar</dc:creator>
  <cp:keywords/>
  <dc:description/>
  <cp:lastModifiedBy>Pratik Bhoyar</cp:lastModifiedBy>
  <cp:revision>4</cp:revision>
  <dcterms:created xsi:type="dcterms:W3CDTF">2020-06-13T11:12:00Z</dcterms:created>
  <dcterms:modified xsi:type="dcterms:W3CDTF">2020-07-20T09:23:00Z</dcterms:modified>
</cp:coreProperties>
</file>